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04D" w:rsidRDefault="004E504D" w:rsidP="004E504D">
      <w:r>
        <w:t>Supplemental Information</w:t>
      </w:r>
    </w:p>
    <w:p w:rsidR="004E504D" w:rsidRDefault="004E504D" w:rsidP="004E504D"/>
    <w:p w:rsidR="004E504D" w:rsidRDefault="004E504D" w:rsidP="004E504D">
      <w:r>
        <w:t>Supplementary File 1: supplementary text, figures and tables</w:t>
      </w:r>
    </w:p>
    <w:p w:rsidR="004E504D" w:rsidRDefault="004E504D" w:rsidP="004E504D">
      <w:r>
        <w:t>Supplementary File 2: detailed results for rumination</w:t>
      </w:r>
    </w:p>
    <w:p w:rsidR="004E504D" w:rsidRDefault="004E504D" w:rsidP="004E504D">
      <w:r>
        <w:t>Supplementary File 3: detailed results for brooding</w:t>
      </w:r>
    </w:p>
    <w:p w:rsidR="00BE0D8C" w:rsidRDefault="004E504D" w:rsidP="004E504D">
      <w:r>
        <w:t>Supplemen</w:t>
      </w:r>
      <w:bookmarkStart w:id="0" w:name="_GoBack"/>
      <w:bookmarkEnd w:id="0"/>
      <w:r>
        <w:t>tary File 4: detailed results for reflection</w:t>
      </w:r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04D"/>
    <w:rsid w:val="004E504D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9-03-05T16:10:00Z</dcterms:created>
  <dcterms:modified xsi:type="dcterms:W3CDTF">2019-03-05T16:10:00Z</dcterms:modified>
</cp:coreProperties>
</file>